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9C9C2D" w:rsidR="000035D5" w:rsidRDefault="000035D5">
                            <w:r>
                              <w:t xml:space="preserve">Reported on page number: </w:t>
                            </w:r>
                            <w:r w:rsidR="00FF42D6">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9C9C2D" w:rsidR="000035D5" w:rsidRDefault="000035D5">
                      <w:r>
                        <w:t xml:space="preserve">Reported on page number: </w:t>
                      </w:r>
                      <w:proofErr w:type="gramStart"/>
                      <w:r w:rsidR="00FF42D6">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83BE70" w:rsidR="000035D5" w:rsidRDefault="000035D5" w:rsidP="000035D5">
                            <w:r>
                              <w:t xml:space="preserve">Reported on page number: </w:t>
                            </w:r>
                            <w:r w:rsidR="00FF42D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83BE70" w:rsidR="000035D5" w:rsidRDefault="000035D5" w:rsidP="000035D5">
                      <w:r>
                        <w:t xml:space="preserve">Reported on page number: </w:t>
                      </w:r>
                      <w:r w:rsidR="00FF42D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A2D13D" w:rsidR="000035D5" w:rsidRDefault="00FF42D6" w:rsidP="000035D5">
                            <w:r>
                              <w:t>The qualitative exploration with six authors of included studies was part of a systematic review. Two of the authors came from the Netherlands, where the Ethical Board was based.</w:t>
                            </w:r>
                            <w:r w:rsidR="00FD0900">
                              <w:t xml:space="preserve"> </w:t>
                            </w:r>
                            <w:r>
                              <w:t>Two of the other authors originally came from a low- and middle-incom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A2D13D" w:rsidR="000035D5" w:rsidRDefault="00FF42D6" w:rsidP="000035D5">
                      <w:r>
                        <w:t>The qualitative exploration with six authors of included studies was part of a systematic review. Two of the authors came from the Netherlands, where the Ethical Board was based.</w:t>
                      </w:r>
                      <w:r w:rsidR="00FD0900">
                        <w:t xml:space="preserve"> </w:t>
                      </w:r>
                      <w:r>
                        <w:t>Two of the other authors originally came from a low- and middle-income country.</w:t>
                      </w:r>
                    </w:p>
                  </w:txbxContent>
                </v:textbox>
                <w10:wrap type="square" anchorx="margin"/>
              </v:shape>
            </w:pict>
          </mc:Fallback>
        </mc:AlternateContent>
      </w:r>
      <w:r>
        <w:t xml:space="preserve">an explanation for this below. </w:t>
      </w:r>
    </w:p>
    <w:p w14:paraId="5CA8BFC7" w14:textId="31420B7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A18FA5" w:rsidR="000035D5" w:rsidRDefault="00FF42D6" w:rsidP="000035D5">
                            <w:r>
                              <w:t>We approached included authors (researchers) with an information sheet requesting them, in their own capacity, to participate in the research. If they were interested, we send them the informed consent sheet. Prior to the interview, the opportunity to withdraw or not provide answers was stres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6A18FA5" w:rsidR="000035D5" w:rsidRDefault="00FF42D6" w:rsidP="000035D5">
                      <w:r>
                        <w:t>We approached included authors (researchers) with an information sheet requesting them, in their own capacity, to participate in the research. If they were interested, we send them the informed consent sheet. Prior to the interview, the opportunity to withdraw or not provide answers was stress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B15AF8" w:rsidR="000035D5" w:rsidRDefault="00FF42D6" w:rsidP="000035D5">
                            <w:r>
                              <w:t>The local community are researchers and authors of published articles. They were represented by co-authors to this paper, and provided feedback to the interview topic guide, both on paper and through a practice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DB15AF8" w:rsidR="000035D5" w:rsidRDefault="00FF42D6" w:rsidP="000035D5">
                      <w:r>
                        <w:t>The local community are researchers and authors of published articles. They were represented by co-authors to this paper, and provided feedback to the interview topic guide, both on paper and through a practice interview.</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C4535C" w:rsidR="000035D5" w:rsidRDefault="00FF42D6" w:rsidP="000035D5">
                            <w:r>
                              <w:t>We used standard forms originally used by researchers, who were the local community in this c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6C4535C" w:rsidR="000035D5" w:rsidRDefault="00FF42D6" w:rsidP="000035D5">
                      <w:r>
                        <w:t>We used standard forms originally used by researchers, who were the local community in this cas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47157B" w:rsidR="000035D5" w:rsidRDefault="00FF42D6" w:rsidP="000035D5">
                            <w:r>
                              <w:t>Yes; we hope that the findings will be published in a peer-reviewed jour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A47157B" w:rsidR="000035D5" w:rsidRDefault="00FF42D6" w:rsidP="000035D5">
                      <w:proofErr w:type="gramStart"/>
                      <w:r>
                        <w:t>Yes;</w:t>
                      </w:r>
                      <w:proofErr w:type="gramEnd"/>
                      <w:r>
                        <w:t xml:space="preserve"> we hope that the findings will be published in a peer-reviewed journa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BD7A3" w14:textId="77777777" w:rsidR="00ED4F4B" w:rsidRDefault="00ED4F4B" w:rsidP="00F57A3B">
      <w:r>
        <w:separator/>
      </w:r>
    </w:p>
  </w:endnote>
  <w:endnote w:type="continuationSeparator" w:id="0">
    <w:p w14:paraId="0089AD1D" w14:textId="77777777" w:rsidR="00ED4F4B" w:rsidRDefault="00ED4F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3CFFB" w14:textId="77777777" w:rsidR="00ED4F4B" w:rsidRDefault="00ED4F4B" w:rsidP="00F57A3B">
      <w:r>
        <w:separator/>
      </w:r>
    </w:p>
  </w:footnote>
  <w:footnote w:type="continuationSeparator" w:id="0">
    <w:p w14:paraId="61E73DBB" w14:textId="77777777" w:rsidR="00ED4F4B" w:rsidRDefault="00ED4F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ED4F4B"/>
    <w:rsid w:val="00F57A3B"/>
    <w:rsid w:val="00F64ACF"/>
    <w:rsid w:val="00FA2582"/>
    <w:rsid w:val="00FD0900"/>
    <w:rsid w:val="00FF1951"/>
    <w:rsid w:val="00FF42D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5578BEDF14F0C46B43D68BFF99413C8" ma:contentTypeVersion="32" ma:contentTypeDescription="Create a new document." ma:contentTypeScope="" ma:versionID="3ea105e605338e5c86406bf042c71eeb">
  <xsd:schema xmlns:xsd="http://www.w3.org/2001/XMLSchema" xmlns:xs="http://www.w3.org/2001/XMLSchema" xmlns:p="http://schemas.microsoft.com/office/2006/metadata/properties" xmlns:ns1="http://schemas.microsoft.com/sharepoint/v3" xmlns:ns2="202ad6e4-d184-4635-82f3-46e0b18fe2a6" xmlns:ns3="b6d1b8ed-f676-4e68-a0c3-fb3fd4de66d8" xmlns:ns4="e82a134a-968e-4866-b0eb-f42cced77812" xmlns:ns5="3564246f-3d68-4a82-9401-b8a51b079cb2" targetNamespace="http://schemas.microsoft.com/office/2006/metadata/properties" ma:root="true" ma:fieldsID="caf1a9789f4b3a254619988dadda9593" ns1:_="" ns2:_="" ns3:_="" ns4:_="" ns5:_="">
    <xsd:import namespace="http://schemas.microsoft.com/sharepoint/v3"/>
    <xsd:import namespace="202ad6e4-d184-4635-82f3-46e0b18fe2a6"/>
    <xsd:import namespace="b6d1b8ed-f676-4e68-a0c3-fb3fd4de66d8"/>
    <xsd:import namespace="e82a134a-968e-4866-b0eb-f42cced77812"/>
    <xsd:import namespace="3564246f-3d68-4a82-9401-b8a51b079cb2"/>
    <xsd:element name="properties">
      <xsd:complexType>
        <xsd:sequence>
          <xsd:element name="documentManagement">
            <xsd:complexType>
              <xsd:all>
                <xsd:element ref="ns2:h2f88f7875b5440d97364712b8d64c22" minOccurs="0"/>
                <xsd:element ref="ns2:TaxCatchAll" minOccurs="0"/>
                <xsd:element ref="ns3:d1cd45a75ed243f3936cffdaa95cbb3f" minOccurs="0"/>
                <xsd:element ref="ns3:c31ab4930a1f4540ac70b9f21ea81e11" minOccurs="0"/>
                <xsd:element ref="ns3:m13bc1898beb4f26bbe9fdab62c61676" minOccurs="0"/>
                <xsd:element ref="ns4:SharedWithUsers" minOccurs="0"/>
                <xsd:element ref="ns5:SharedWithDetails" minOccurs="0"/>
                <xsd:element ref="ns5:LastSharedByUser" minOccurs="0"/>
                <xsd:element ref="ns5:LastSharedByTime"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element ref="ns3:MediaLengthInSeconds" minOccurs="0"/>
                <xsd:element ref="ns3:lcf76f155ced4ddcb4097134ff3c332f"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1" nillable="true" ma:displayName="Unified Compliance Policy Properties" ma:hidden="true" ma:internalName="_ip_UnifiedCompliancePolicyProperties">
      <xsd:simpleType>
        <xsd:restriction base="dms:Note"/>
      </xsd:simpleType>
    </xsd:element>
    <xsd:element name="_ip_UnifiedCompliancePolicyUIAction" ma:index="3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ad6e4-d184-4635-82f3-46e0b18fe2a6" elementFormDefault="qualified">
    <xsd:import namespace="http://schemas.microsoft.com/office/2006/documentManagement/types"/>
    <xsd:import namespace="http://schemas.microsoft.com/office/infopath/2007/PartnerControls"/>
    <xsd:element name="h2f88f7875b5440d97364712b8d64c22" ma:index="9" nillable="true" ma:taxonomy="true" ma:internalName="h2f88f7875b5440d97364712b8d64c22" ma:taxonomyFieldName="Document_x0020_Status" ma:displayName="Document Status" ma:default="" ma:fieldId="{12f88f78-75b5-440d-9736-4712b8d64c22}" ma:sspId="d222acf1-9cbd-4820-9ea2-b6515abbe819" ma:termSetId="0c37c3c1-a226-4956-b776-55d7491f222f" ma:anchorId="00000000-0000-0000-0000-000000000000" ma:open="false" ma:isKeyword="false">
      <xsd:complexType>
        <xsd:sequence>
          <xsd:element ref="pc:Terms" minOccurs="0" maxOccurs="1"/>
        </xsd:sequence>
      </xsd:complexType>
    </xsd:element>
    <xsd:element name="TaxCatchAll" ma:index="10" nillable="true" ma:displayName="Taxonomy Catch All Column" ma:description="" ma:hidden="true" ma:list="{d34079bb-ec15-40f2-9f8c-8621247d5ebb}" ma:internalName="TaxCatchAll" ma:showField="CatchAllData" ma:web="202ad6e4-d184-4635-82f3-46e0b18fe2a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6d1b8ed-f676-4e68-a0c3-fb3fd4de66d8" elementFormDefault="qualified">
    <xsd:import namespace="http://schemas.microsoft.com/office/2006/documentManagement/types"/>
    <xsd:import namespace="http://schemas.microsoft.com/office/infopath/2007/PartnerControls"/>
    <xsd:element name="d1cd45a75ed243f3936cffdaa95cbb3f" ma:index="12" nillable="true" ma:taxonomy="true" ma:internalName="d1cd45a75ed243f3936cffdaa95cbb3f" ma:taxonomyFieldName="Sector" ma:displayName="Sector" ma:default="" ma:fieldId="{d1cd45a7-5ed2-43f3-936c-ffdaa95cbb3f}" ma:taxonomyMulti="true" ma:sspId="d222acf1-9cbd-4820-9ea2-b6515abbe819" ma:termSetId="4a8706ea-9c27-4f85-b418-2d41eb054798" ma:anchorId="00000000-0000-0000-0000-000000000000" ma:open="false" ma:isKeyword="false">
      <xsd:complexType>
        <xsd:sequence>
          <xsd:element ref="pc:Terms" minOccurs="0" maxOccurs="1"/>
        </xsd:sequence>
      </xsd:complexType>
    </xsd:element>
    <xsd:element name="c31ab4930a1f4540ac70b9f21ea81e11" ma:index="14" nillable="true" ma:taxonomy="true" ma:internalName="c31ab4930a1f4540ac70b9f21ea81e11" ma:taxonomyFieldName="Project_x0020_Type" ma:displayName="Project Type" ma:default="" ma:fieldId="{c31ab493-0a1f-4540-ac70-b9f21ea81e11}" ma:sspId="d222acf1-9cbd-4820-9ea2-b6515abbe819" ma:termSetId="203d63c1-7721-4d7f-981c-bc789a00af83" ma:anchorId="00000000-0000-0000-0000-000000000000" ma:open="false" ma:isKeyword="false">
      <xsd:complexType>
        <xsd:sequence>
          <xsd:element ref="pc:Terms" minOccurs="0" maxOccurs="1"/>
        </xsd:sequence>
      </xsd:complexType>
    </xsd:element>
    <xsd:element name="m13bc1898beb4f26bbe9fdab62c61676" ma:index="16" nillable="true" ma:taxonomy="true" ma:internalName="m13bc1898beb4f26bbe9fdab62c61676" ma:taxonomyFieldName="Phase_x0020_of_x0020_Intervention_x0020_Development" ma:displayName="Phase of Intervention Development" ma:default="" ma:fieldId="{613bc189-8beb-4f26-bbe9-fdab62c61676}" ma:sspId="d222acf1-9cbd-4820-9ea2-b6515abbe819" ma:termSetId="100194aa-38eb-4a8f-85ec-3b34568002e3" ma:anchorId="00000000-0000-0000-0000-000000000000" ma:open="false" ma:isKeyword="false">
      <xsd:complexType>
        <xsd:sequence>
          <xsd:element ref="pc:Terms" minOccurs="0" maxOccurs="1"/>
        </xsd:sequence>
      </xsd:complexType>
    </xsd:element>
    <xsd:element name="MediaServiceMetadata" ma:index="21" nillable="true" ma:displayName="MediaServiceMetadata" ma:description="" ma:hidden="true" ma:internalName="MediaServiceMetadata" ma:readOnly="true">
      <xsd:simpleType>
        <xsd:restriction base="dms:Note"/>
      </xsd:simpleType>
    </xsd:element>
    <xsd:element name="MediaServiceFastMetadata" ma:index="22" nillable="true" ma:displayName="MediaServiceFastMetadata" ma:description="" ma:hidden="true" ma:internalName="MediaServiceFastMetadata" ma:readOnly="true">
      <xsd:simpleType>
        <xsd:restriction base="dms:Note"/>
      </xsd:simpleType>
    </xsd:element>
    <xsd:element name="MediaServiceDateTaken" ma:index="23" nillable="true" ma:displayName="MediaServiceDateTaken" ma:description="" ma:hidden="true" ma:internalName="MediaServiceDateTaken" ma:readOnly="true">
      <xsd:simpleType>
        <xsd:restriction base="dms:Text"/>
      </xsd:simpleType>
    </xsd:element>
    <xsd:element name="MediaServiceAutoTags" ma:index="24" nillable="true" ma:displayName="MediaServiceAutoTags" ma:description="" ma:internalName="MediaServiceAutoTags" ma:readOnly="true">
      <xsd:simpleType>
        <xsd:restriction base="dms:Text"/>
      </xsd:simpleType>
    </xsd:element>
    <xsd:element name="MediaServiceOCR" ma:index="25" nillable="true" ma:displayName="MediaServiceOCR" ma:internalName="MediaServiceOCR" ma:readOnly="true">
      <xsd:simpleType>
        <xsd:restriction base="dms:Note">
          <xsd:maxLength value="255"/>
        </xsd:restriction>
      </xsd:simpleType>
    </xsd:element>
    <xsd:element name="MediaServiceLocation" ma:index="26" nillable="true" ma:displayName="MediaServiceLocation" ma:internalName="MediaServiceLocation" ma:readOnly="true">
      <xsd:simpleType>
        <xsd:restriction base="dms:Text"/>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LengthInSeconds" ma:index="33" nillable="true" ma:displayName="MediaLengthInSeconds" ma:hidden="true" ma:internalName="MediaLengthInSeconds" ma:readOnly="true">
      <xsd:simpleType>
        <xsd:restriction base="dms:Unknown"/>
      </xsd:simpleType>
    </xsd:element>
    <xsd:element name="lcf76f155ced4ddcb4097134ff3c332f" ma:index="35" nillable="true" ma:taxonomy="true" ma:internalName="lcf76f155ced4ddcb4097134ff3c332f" ma:taxonomyFieldName="MediaServiceImageTags" ma:displayName="Image Tags" ma:readOnly="false" ma:fieldId="{5cf76f15-5ced-4ddc-b409-7134ff3c332f}" ma:taxonomyMulti="true" ma:sspId="d222acf1-9cbd-4820-9ea2-b6515abbe81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2a134a-968e-4866-b0eb-f42cced77812" elementFormDefault="qualified">
    <xsd:import namespace="http://schemas.microsoft.com/office/2006/documentManagement/types"/>
    <xsd:import namespace="http://schemas.microsoft.com/office/infopath/2007/PartnerControls"/>
    <xsd:element name="SharedWithUsers" ma:index="17"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564246f-3d68-4a82-9401-b8a51b079cb2" elementFormDefault="qualified">
    <xsd:import namespace="http://schemas.microsoft.com/office/2006/documentManagement/types"/>
    <xsd:import namespace="http://schemas.microsoft.com/office/infopath/2007/PartnerControls"/>
    <xsd:element name="SharedWithDetails" ma:index="18" nillable="true" ma:displayName="Shared With Details" ma:description="" ma:internalName="SharedWithDetails" ma:readOnly="true">
      <xsd:simpleType>
        <xsd:restriction base="dms:Note">
          <xsd:maxLength value="255"/>
        </xsd:restriction>
      </xsd:simpleType>
    </xsd:element>
    <xsd:element name="LastSharedByUser" ma:index="19" nillable="true" ma:displayName="Last Shared By User" ma:description="" ma:internalName="LastSharedByUser" ma:readOnly="true">
      <xsd:simpleType>
        <xsd:restriction base="dms:Note">
          <xsd:maxLength value="255"/>
        </xsd:restriction>
      </xsd:simpleType>
    </xsd:element>
    <xsd:element name="LastSharedByTime" ma:index="20"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13bc1898beb4f26bbe9fdab62c61676 xmlns="b6d1b8ed-f676-4e68-a0c3-fb3fd4de66d8">
      <Terms xmlns="http://schemas.microsoft.com/office/infopath/2007/PartnerControls"/>
    </m13bc1898beb4f26bbe9fdab62c61676>
    <h2f88f7875b5440d97364712b8d64c22 xmlns="202ad6e4-d184-4635-82f3-46e0b18fe2a6">
      <Terms xmlns="http://schemas.microsoft.com/office/infopath/2007/PartnerControls"/>
    </h2f88f7875b5440d97364712b8d64c22>
    <lcf76f155ced4ddcb4097134ff3c332f xmlns="b6d1b8ed-f676-4e68-a0c3-fb3fd4de66d8">
      <Terms xmlns="http://schemas.microsoft.com/office/infopath/2007/PartnerControls"/>
    </lcf76f155ced4ddcb4097134ff3c332f>
    <TaxCatchAll xmlns="202ad6e4-d184-4635-82f3-46e0b18fe2a6">
      <Value>1147</Value>
      <Value>1143</Value>
      <Value>1191</Value>
      <Value>1155</Value>
    </TaxCatchAll>
    <d1cd45a75ed243f3936cffdaa95cbb3f xmlns="b6d1b8ed-f676-4e68-a0c3-fb3fd4de66d8">
      <Terms xmlns="http://schemas.microsoft.com/office/infopath/2007/PartnerControls">
        <TermInfo xmlns="http://schemas.microsoft.com/office/infopath/2007/PartnerControls">
          <TermName xmlns="http://schemas.microsoft.com/office/infopath/2007/PartnerControls">Child Protection</TermName>
          <TermId xmlns="http://schemas.microsoft.com/office/infopath/2007/PartnerControls">2f11db95-90ec-45cc-8b44-120d44d6a197</TermId>
        </TermInfo>
        <TermInfo xmlns="http://schemas.microsoft.com/office/infopath/2007/PartnerControls">
          <TermName xmlns="http://schemas.microsoft.com/office/infopath/2007/PartnerControls">Education</TermName>
          <TermId xmlns="http://schemas.microsoft.com/office/infopath/2007/PartnerControls">19352f87-ba3b-4257-91e4-173896728b4b</TermId>
        </TermInfo>
        <TermInfo xmlns="http://schemas.microsoft.com/office/infopath/2007/PartnerControls">
          <TermName xmlns="http://schemas.microsoft.com/office/infopath/2007/PartnerControls">Psychosocial Support</TermName>
          <TermId xmlns="http://schemas.microsoft.com/office/infopath/2007/PartnerControls">e864f3b9-3360-45b3-aadc-97faa9faafb0</TermId>
        </TermInfo>
      </Terms>
    </d1cd45a75ed243f3936cffdaa95cbb3f>
    <c31ab4930a1f4540ac70b9f21ea81e11 xmlns="b6d1b8ed-f676-4e68-a0c3-fb3fd4de66d8">
      <Terms xmlns="http://schemas.microsoft.com/office/infopath/2007/PartnerControls">
        <TermInfo xmlns="http://schemas.microsoft.com/office/infopath/2007/PartnerControls">
          <TermName xmlns="http://schemas.microsoft.com/office/infopath/2007/PartnerControls">Supportive Trajectories</TermName>
          <TermId xmlns="http://schemas.microsoft.com/office/infopath/2007/PartnerControls">182c28ed-4d6f-4354-b62b-353f4b3ec202</TermId>
        </TermInfo>
      </Terms>
    </c31ab4930a1f4540ac70b9f21ea81e11>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F4EAF8A6-FCFF-4E5A-B298-4F0B8DA36BFA}"/>
</file>

<file path=customXml/itemProps3.xml><?xml version="1.0" encoding="utf-8"?>
<ds:datastoreItem xmlns:ds="http://schemas.openxmlformats.org/officeDocument/2006/customXml" ds:itemID="{5E800FF3-5FCA-45CC-96BC-229C6A3973D1}"/>
</file>

<file path=customXml/itemProps4.xml><?xml version="1.0" encoding="utf-8"?>
<ds:datastoreItem xmlns:ds="http://schemas.openxmlformats.org/officeDocument/2006/customXml" ds:itemID="{D3436713-DD98-49EA-8C75-7A3A050081A3}"/>
</file>

<file path=docProps/app.xml><?xml version="1.0" encoding="utf-8"?>
<Properties xmlns="http://schemas.openxmlformats.org/officeDocument/2006/extended-properties" xmlns:vt="http://schemas.openxmlformats.org/officeDocument/2006/docPropsVTypes">
  <Template>Normal</Template>
  <TotalTime>2</TotalTime>
  <Pages>4</Pages>
  <Words>884</Words>
  <Characters>5050</Characters>
  <Application>Microsoft Office Word</Application>
  <DocSecurity>0</DocSecurity>
  <Lines>7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m Hartog</cp:lastModifiedBy>
  <cp:revision>3</cp:revision>
  <dcterms:created xsi:type="dcterms:W3CDTF">2023-11-09T14:01:00Z</dcterms:created>
  <dcterms:modified xsi:type="dcterms:W3CDTF">2023-11-09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fa414dbd01f7c69bee57ddd9fc2b94da6ad058dbc838ccb362aae43d007444</vt:lpwstr>
  </property>
  <property fmtid="{D5CDD505-2E9C-101B-9397-08002B2CF9AE}" pid="3" name="MediaServiceImageTags">
    <vt:lpwstr/>
  </property>
  <property fmtid="{D5CDD505-2E9C-101B-9397-08002B2CF9AE}" pid="4" name="ContentTypeId">
    <vt:lpwstr>0x01010025578BEDF14F0C46B43D68BFF99413C8</vt:lpwstr>
  </property>
  <property fmtid="{D5CDD505-2E9C-101B-9397-08002B2CF9AE}" pid="5" name="Document_x0020_Status">
    <vt:lpwstr/>
  </property>
  <property fmtid="{D5CDD505-2E9C-101B-9397-08002B2CF9AE}" pid="6" name="Project Type">
    <vt:lpwstr>1191</vt:lpwstr>
  </property>
  <property fmtid="{D5CDD505-2E9C-101B-9397-08002B2CF9AE}" pid="7" name="Phase_x0020_of_x0020_Intervention_x0020_Development">
    <vt:lpwstr/>
  </property>
  <property fmtid="{D5CDD505-2E9C-101B-9397-08002B2CF9AE}" pid="8" name="Sector">
    <vt:lpwstr>1147;#Child Protection|2f11db95-90ec-45cc-8b44-120d44d6a197;#1143;#Education|19352f87-ba3b-4257-91e4-173896728b4b;#1155;#Psychosocial Support|e864f3b9-3360-45b3-aadc-97faa9faafb0</vt:lpwstr>
  </property>
  <property fmtid="{D5CDD505-2E9C-101B-9397-08002B2CF9AE}" pid="9" name="Phase of Intervention Development">
    <vt:lpwstr/>
  </property>
  <property fmtid="{D5CDD505-2E9C-101B-9397-08002B2CF9AE}" pid="10" name="Document Status">
    <vt:lpwstr/>
  </property>
  <property fmtid="{D5CDD505-2E9C-101B-9397-08002B2CF9AE}" pid="11" name="_docset_NoMedatataSyncRequired">
    <vt:lpwstr>False</vt:lpwstr>
  </property>
</Properties>
</file>